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upplemental Table S3. Helical parameters of the NMR structures.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7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448"/>
        <w:gridCol w:w="1382"/>
        <w:gridCol w:w="1448"/>
        <w:gridCol w:w="1382"/>
      </w:tblGrid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lical Paramete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X-TGG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-TGG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X-AGG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-AGGC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20 Buckl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38 ± 0.9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50 ± 0.5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41 ± 0.5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00 ± 1.58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20 Openin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6.94 ± 1.5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72 ± 0.4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18 ± 0.9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2.37 ± 1.71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20 Prope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58 ± 1.2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2.25 ± 0.8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4.35 ± 1.9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17 ± 2.13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20 Shea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6 ± 0.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7 ± 0.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0 ± 0.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39 ± 0.09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20 Stagge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 ± 0.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 ± 0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1 ± 0.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9 ± 0.03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20 Stretch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6 ± 0.0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20 ± 0.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1 ± 0.0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26 ± 0.03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Ris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73 ± 0.2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23 ± 0.2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12 ± 0.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94 ± 0.07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Rol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7.34 ± 6.4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51 ± 1.9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6 ± 0.7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11 ± 8.72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Shif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58 ± 0.2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78 ± 0.1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6 ± 0.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1 ± 0.13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Slid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09 ± 0.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73 ± 0.2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63 ± 0.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7 ± 0.19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Til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7.96 ± 1.4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5.27 ± 1.0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4.86 ± 0.6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2.91 ± 2.49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Twis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6.77 ± 3.9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8.89 ± 1.6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3.72 ± 1.3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2.62 ± 2.89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9 Buckl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6.19 ± 1.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22 ± 1.4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2.60 ± 2.4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.48 ± 2.00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9 Openin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32 ± 0.5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31 ± 1.4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07 ± 0.2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29 ± 3.22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9 Propeller Twis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4.90 ± 0.8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04 ± 0.8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1.10 ± 1.3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68 ± 3.04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9 Shea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6 ± 0.1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7 ± 0.3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37 ± 0.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3 ± 0.27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9 Stagge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6 ± 0.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5 ± 0.0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3 ± 0.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3 ± 0.08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9 Stretch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9 ± 0.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9 ± 0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2 ± 0.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5 ± 0.10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Ris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05 ± 0.3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42 ± 0.1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09 ± 0.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67 ± 0.26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Rol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4.27 ± 3.9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44 ± 3.7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4.70 ± 3.1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3.17 ± 4.10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Shif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2 ± 0.2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7 ± 0.1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81 ± 0.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2 ± 0.20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Slid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00 ± 0.3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0 ± 0.2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10 ± 0.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99 ± 0.19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Til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3.95 ± 1.4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3.59 ± 0.6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45 ± 0.4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92 ± 1.79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Twis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5.40 ± 5.5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5.67 ± 2.3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6.99 ± 1.5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4.14 ± 2.78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8 Buckl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4.31 ± 1.2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4 ± 0.8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2.24 ± 1.7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8 ± 1.53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8 Openin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90 ± 1.3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07 ± 0.6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.33 ± 0.5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98 ± 1.58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8 Propeller Twis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6.74 ± 2.3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11 ± 2.2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32 ± 1.6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92 ± 3.72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8 Shea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23 ± 0.0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6 ± 0.0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44 ± 0.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2 ± 0.08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8 Stagge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6 ± 0.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6 ± 0.0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6 ± 0.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1 ± 0.09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8 Stretch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9 ± 0.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2 ± 0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3 ± 0.0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 ± 0.05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 Ris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93 ± 0.2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24 ± 0.0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07 ± 0.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34 ± 0.22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 Rol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1.79 ± 5.4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08 ± 3.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4.66 ± 1.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4.92 ± 3.03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 Shif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20 ± 0.3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9 ± 0.1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04 ± 0.0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08 ± 0.13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 Slid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12 ± 0.5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76 ± 0.0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13 ± 0.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6 ± 0.13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 Til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5.16 ± 1.8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32 ± 0.8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58 ± 0.6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5.73 ± 1.01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 Twis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7.36 ± 2.9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8.76 ± 1.9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3.64 ± 1.3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5.03 ± 1.60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7 Buckl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61 ± 0.9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25 ± 0.5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2.19 ± 0.3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8 ± 1.44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7 Openin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3.39 ± 3.2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70 ± 0.4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00 ± 0.8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63 ± 2.28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7 Prope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51 ± 1.9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1.22 ± 0.4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4.19 ± 0.6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29 ± 3.06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7 Shea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2 ± 0.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 ± 0.0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6 ± 0.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2 ± 0.20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7 Stagge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 ± 0.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1 ± 0.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0 ± 0.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9 ± 0.05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7 Stretch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2 ± 0.0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22 ± 0.0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9 ± 0.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1 ± 0.07</w:t>
            </w:r>
          </w:p>
        </w:tc>
      </w:tr>
      <w:tr>
        <w:trPr/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Dihedr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52.61 ± 2.5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.15 ± 5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5.60 ± 2.8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.50 ± 3.16</w:t>
            </w:r>
          </w:p>
        </w:tc>
      </w:tr>
    </w:tbl>
    <w:p>
      <w:pPr>
        <w:pStyle w:val="Normal"/>
        <w:widowControl w:val="false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3:33:00Z</dcterms:created>
  <dc:creator>ramachan</dc:creator>
  <dc:description/>
  <cp:keywords/>
  <dc:language>en-US</dc:language>
  <cp:lastModifiedBy>ramachan</cp:lastModifiedBy>
  <dcterms:modified xsi:type="dcterms:W3CDTF">2011-05-12T19:31:00Z</dcterms:modified>
  <cp:revision>3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